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CB828" w14:textId="3CAFF2C0" w:rsidR="008B6550" w:rsidRPr="00DD593A" w:rsidRDefault="008B6550" w:rsidP="008B6550">
      <w:pPr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Hlk119290444"/>
      <w:r w:rsidRPr="00DD593A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0A4EE1">
        <w:rPr>
          <w:rFonts w:asciiTheme="majorBidi" w:hAnsiTheme="majorBidi" w:cstheme="majorBidi"/>
          <w:b/>
          <w:bCs/>
          <w:sz w:val="20"/>
          <w:szCs w:val="20"/>
        </w:rPr>
        <w:t>S1</w:t>
      </w:r>
      <w:r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DD593A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>B</w:t>
      </w:r>
      <w:r w:rsidRPr="00DD593A">
        <w:rPr>
          <w:rFonts w:asciiTheme="majorBidi" w:hAnsiTheme="majorBidi" w:cstheme="majorBidi"/>
          <w:b/>
          <w:bCs/>
          <w:sz w:val="20"/>
          <w:szCs w:val="20"/>
        </w:rPr>
        <w:t xml:space="preserve">iochemical identification of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C</w:t>
      </w:r>
      <w:r w:rsidRPr="00DD593A">
        <w:rPr>
          <w:rFonts w:asciiTheme="majorBidi" w:hAnsiTheme="majorBidi" w:cstheme="majorBidi"/>
          <w:b/>
          <w:bCs/>
          <w:sz w:val="20"/>
          <w:szCs w:val="20"/>
        </w:rPr>
        <w:t>oNS</w:t>
      </w:r>
      <w:proofErr w:type="spellEnd"/>
      <w:r w:rsidRPr="00DD593A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>species</w:t>
      </w:r>
    </w:p>
    <w:tbl>
      <w:tblPr>
        <w:tblStyle w:val="PlainTable2"/>
        <w:tblW w:w="8735" w:type="dxa"/>
        <w:tblLayout w:type="fixed"/>
        <w:tblLook w:val="04A0" w:firstRow="1" w:lastRow="0" w:firstColumn="1" w:lastColumn="0" w:noHBand="0" w:noVBand="1"/>
      </w:tblPr>
      <w:tblGrid>
        <w:gridCol w:w="1634"/>
        <w:gridCol w:w="516"/>
        <w:gridCol w:w="519"/>
        <w:gridCol w:w="520"/>
        <w:gridCol w:w="516"/>
        <w:gridCol w:w="516"/>
        <w:gridCol w:w="478"/>
        <w:gridCol w:w="516"/>
        <w:gridCol w:w="820"/>
        <w:gridCol w:w="1080"/>
        <w:gridCol w:w="900"/>
        <w:gridCol w:w="720"/>
      </w:tblGrid>
      <w:tr w:rsidR="008B6550" w:rsidRPr="0061015F" w14:paraId="30D57060" w14:textId="77777777" w:rsidTr="00B703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Merge w:val="restart"/>
            <w:hideMark/>
          </w:tcPr>
          <w:bookmarkEnd w:id="0"/>
          <w:p w14:paraId="0151D5B0" w14:textId="77777777" w:rsidR="008B6550" w:rsidRPr="002B62CF" w:rsidRDefault="008B6550" w:rsidP="00B703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3581" w:type="dxa"/>
            <w:gridSpan w:val="7"/>
            <w:hideMark/>
          </w:tcPr>
          <w:p w14:paraId="3B7F7DDB" w14:textId="77777777" w:rsidR="008B6550" w:rsidRPr="002B62CF" w:rsidRDefault="008B6550" w:rsidP="00B703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 fermentation test</w:t>
            </w:r>
          </w:p>
        </w:tc>
        <w:tc>
          <w:tcPr>
            <w:tcW w:w="820" w:type="dxa"/>
            <w:vMerge w:val="restart"/>
            <w:textDirection w:val="btLr"/>
            <w:hideMark/>
          </w:tcPr>
          <w:p w14:paraId="250C07E3" w14:textId="77777777" w:rsidR="008B6550" w:rsidRPr="002B62CF" w:rsidRDefault="008B6550" w:rsidP="00B703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PG (</w:t>
            </w: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galactosidase</w:t>
            </w:r>
            <w:r w:rsidRPr="00610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textDirection w:val="btLr"/>
            <w:hideMark/>
          </w:tcPr>
          <w:p w14:paraId="59975FC9" w14:textId="77777777" w:rsidR="008B6550" w:rsidRPr="002B62CF" w:rsidRDefault="008B6550" w:rsidP="00B703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ges- Proskauer (</w:t>
            </w: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in production</w:t>
            </w:r>
            <w:r w:rsidRPr="00610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Merge w:val="restart"/>
            <w:textDirection w:val="btLr"/>
            <w:hideMark/>
          </w:tcPr>
          <w:p w14:paraId="1F42976F" w14:textId="77777777" w:rsidR="008B6550" w:rsidRPr="002B62CF" w:rsidRDefault="008B6550" w:rsidP="00B703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obiocin Sensitivity test</w:t>
            </w:r>
          </w:p>
        </w:tc>
        <w:tc>
          <w:tcPr>
            <w:tcW w:w="720" w:type="dxa"/>
            <w:vMerge w:val="restart"/>
            <w:textDirection w:val="btLr"/>
            <w:hideMark/>
          </w:tcPr>
          <w:p w14:paraId="58B84900" w14:textId="77777777" w:rsidR="008B6550" w:rsidRPr="002B62CF" w:rsidRDefault="008B6550" w:rsidP="00B703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</w:t>
            </w:r>
          </w:p>
        </w:tc>
      </w:tr>
      <w:tr w:rsidR="008B6550" w:rsidRPr="0061015F" w14:paraId="7C23952F" w14:textId="77777777" w:rsidTr="00B70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vMerge/>
            <w:hideMark/>
          </w:tcPr>
          <w:p w14:paraId="0744D185" w14:textId="77777777" w:rsidR="008B6550" w:rsidRPr="002B62CF" w:rsidRDefault="008B6550" w:rsidP="00B703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extDirection w:val="btLr"/>
            <w:hideMark/>
          </w:tcPr>
          <w:p w14:paraId="76268918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nnose</w:t>
            </w:r>
          </w:p>
        </w:tc>
        <w:tc>
          <w:tcPr>
            <w:tcW w:w="519" w:type="dxa"/>
            <w:textDirection w:val="btLr"/>
            <w:hideMark/>
          </w:tcPr>
          <w:p w14:paraId="3F665D3F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520" w:type="dxa"/>
            <w:textDirection w:val="btLr"/>
            <w:hideMark/>
          </w:tcPr>
          <w:p w14:paraId="551419B8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nnitol</w:t>
            </w:r>
          </w:p>
        </w:tc>
        <w:tc>
          <w:tcPr>
            <w:tcW w:w="516" w:type="dxa"/>
            <w:textDirection w:val="btLr"/>
            <w:hideMark/>
          </w:tcPr>
          <w:p w14:paraId="7F2B8DE4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halose</w:t>
            </w:r>
          </w:p>
        </w:tc>
        <w:tc>
          <w:tcPr>
            <w:tcW w:w="516" w:type="dxa"/>
            <w:textDirection w:val="btLr"/>
            <w:hideMark/>
          </w:tcPr>
          <w:p w14:paraId="44EF732A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tose</w:t>
            </w:r>
          </w:p>
        </w:tc>
        <w:tc>
          <w:tcPr>
            <w:tcW w:w="478" w:type="dxa"/>
            <w:textDirection w:val="btLr"/>
            <w:hideMark/>
          </w:tcPr>
          <w:p w14:paraId="3121FE88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ctose</w:t>
            </w:r>
          </w:p>
        </w:tc>
        <w:tc>
          <w:tcPr>
            <w:tcW w:w="516" w:type="dxa"/>
            <w:textDirection w:val="btLr"/>
            <w:hideMark/>
          </w:tcPr>
          <w:p w14:paraId="002E6CF2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ffinose</w:t>
            </w:r>
          </w:p>
        </w:tc>
        <w:tc>
          <w:tcPr>
            <w:tcW w:w="820" w:type="dxa"/>
            <w:vMerge/>
            <w:hideMark/>
          </w:tcPr>
          <w:p w14:paraId="1016229C" w14:textId="77777777" w:rsidR="008B6550" w:rsidRPr="002B62CF" w:rsidRDefault="008B6550" w:rsidP="00B703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3C3A71F9" w14:textId="77777777" w:rsidR="008B6550" w:rsidRPr="002B62CF" w:rsidRDefault="008B6550" w:rsidP="00B703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hideMark/>
          </w:tcPr>
          <w:p w14:paraId="29332140" w14:textId="77777777" w:rsidR="008B6550" w:rsidRPr="002B62CF" w:rsidRDefault="008B6550" w:rsidP="00B703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hideMark/>
          </w:tcPr>
          <w:p w14:paraId="298F5E5B" w14:textId="77777777" w:rsidR="008B6550" w:rsidRPr="002B62CF" w:rsidRDefault="008B6550" w:rsidP="00B703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6550" w:rsidRPr="0061015F" w14:paraId="47C34C13" w14:textId="77777777" w:rsidTr="00B7037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hideMark/>
          </w:tcPr>
          <w:p w14:paraId="7C1F1AE4" w14:textId="554EA660" w:rsidR="008B6550" w:rsidRPr="002B62CF" w:rsidRDefault="008B6550" w:rsidP="00B703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homin</w:t>
            </w:r>
            <w:r w:rsidR="00D17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</w:t>
            </w:r>
            <w:r w:rsidRPr="002B62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hideMark/>
          </w:tcPr>
          <w:p w14:paraId="50578F8B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19" w:type="dxa"/>
            <w:hideMark/>
          </w:tcPr>
          <w:p w14:paraId="4A2AA4EE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20" w:type="dxa"/>
            <w:hideMark/>
          </w:tcPr>
          <w:p w14:paraId="61062BB4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16" w:type="dxa"/>
            <w:hideMark/>
          </w:tcPr>
          <w:p w14:paraId="44C79226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16" w:type="dxa"/>
            <w:hideMark/>
          </w:tcPr>
          <w:p w14:paraId="373E9C03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478" w:type="dxa"/>
            <w:hideMark/>
          </w:tcPr>
          <w:p w14:paraId="77F4019E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16" w:type="dxa"/>
            <w:hideMark/>
          </w:tcPr>
          <w:p w14:paraId="66EF0521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820" w:type="dxa"/>
            <w:hideMark/>
          </w:tcPr>
          <w:p w14:paraId="7AA4B134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hideMark/>
          </w:tcPr>
          <w:p w14:paraId="1B2F1F83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900" w:type="dxa"/>
            <w:hideMark/>
          </w:tcPr>
          <w:p w14:paraId="79D8B5BC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720" w:type="dxa"/>
            <w:hideMark/>
          </w:tcPr>
          <w:p w14:paraId="09C0E2A3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B6550" w:rsidRPr="0061015F" w14:paraId="0BFA7F7B" w14:textId="77777777" w:rsidTr="00B70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hideMark/>
          </w:tcPr>
          <w:p w14:paraId="2A4A4BF8" w14:textId="77777777" w:rsidR="008B6550" w:rsidRPr="002B62CF" w:rsidRDefault="008B6550" w:rsidP="00B703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B62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prae</w:t>
            </w:r>
            <w:proofErr w:type="spellEnd"/>
          </w:p>
        </w:tc>
        <w:tc>
          <w:tcPr>
            <w:tcW w:w="516" w:type="dxa"/>
            <w:hideMark/>
          </w:tcPr>
          <w:p w14:paraId="7F51457A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19" w:type="dxa"/>
            <w:hideMark/>
          </w:tcPr>
          <w:p w14:paraId="6BE35819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20" w:type="dxa"/>
            <w:hideMark/>
          </w:tcPr>
          <w:p w14:paraId="0BB79DD0" w14:textId="681591B7" w:rsidR="008B6550" w:rsidRPr="00B61BA3" w:rsidRDefault="00B61BA3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16" w:type="dxa"/>
            <w:hideMark/>
          </w:tcPr>
          <w:p w14:paraId="1E2DE93D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16" w:type="dxa"/>
            <w:hideMark/>
          </w:tcPr>
          <w:p w14:paraId="6259973C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478" w:type="dxa"/>
            <w:hideMark/>
          </w:tcPr>
          <w:p w14:paraId="220BBCFA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16" w:type="dxa"/>
            <w:hideMark/>
          </w:tcPr>
          <w:p w14:paraId="375D970A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820" w:type="dxa"/>
            <w:hideMark/>
          </w:tcPr>
          <w:p w14:paraId="1C783AC5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hideMark/>
          </w:tcPr>
          <w:p w14:paraId="4B734CC4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900" w:type="dxa"/>
            <w:hideMark/>
          </w:tcPr>
          <w:p w14:paraId="2154D3B2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720" w:type="dxa"/>
            <w:hideMark/>
          </w:tcPr>
          <w:p w14:paraId="4E4A1AFF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B6550" w:rsidRPr="0061015F" w14:paraId="57CFA45C" w14:textId="77777777" w:rsidTr="00B7037B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hideMark/>
          </w:tcPr>
          <w:p w14:paraId="23F9592B" w14:textId="77777777" w:rsidR="008B6550" w:rsidRPr="002B62CF" w:rsidRDefault="008B6550" w:rsidP="00B703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epidermidis</w:t>
            </w:r>
          </w:p>
        </w:tc>
        <w:tc>
          <w:tcPr>
            <w:tcW w:w="516" w:type="dxa"/>
            <w:hideMark/>
          </w:tcPr>
          <w:p w14:paraId="2FDE850A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19" w:type="dxa"/>
            <w:hideMark/>
          </w:tcPr>
          <w:p w14:paraId="06A28FE0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20" w:type="dxa"/>
            <w:hideMark/>
          </w:tcPr>
          <w:p w14:paraId="2576438B" w14:textId="3D04D9F8" w:rsidR="008B6550" w:rsidRPr="00B61BA3" w:rsidRDefault="00B61BA3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16" w:type="dxa"/>
            <w:hideMark/>
          </w:tcPr>
          <w:p w14:paraId="4509E3B1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16" w:type="dxa"/>
            <w:hideMark/>
          </w:tcPr>
          <w:p w14:paraId="2770DFFC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478" w:type="dxa"/>
            <w:hideMark/>
          </w:tcPr>
          <w:p w14:paraId="304D827E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16" w:type="dxa"/>
            <w:hideMark/>
          </w:tcPr>
          <w:p w14:paraId="2893DB3D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820" w:type="dxa"/>
            <w:hideMark/>
          </w:tcPr>
          <w:p w14:paraId="4B4E873B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hideMark/>
          </w:tcPr>
          <w:p w14:paraId="1EA6B4A2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900" w:type="dxa"/>
            <w:hideMark/>
          </w:tcPr>
          <w:p w14:paraId="7C6C684A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720" w:type="dxa"/>
            <w:hideMark/>
          </w:tcPr>
          <w:p w14:paraId="65E9DCFC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B6550" w:rsidRPr="0061015F" w14:paraId="239E1B53" w14:textId="77777777" w:rsidTr="00B70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hideMark/>
          </w:tcPr>
          <w:p w14:paraId="53E13E14" w14:textId="77777777" w:rsidR="008B6550" w:rsidRPr="002B62CF" w:rsidRDefault="008B6550" w:rsidP="00B703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chromogens</w:t>
            </w:r>
          </w:p>
        </w:tc>
        <w:tc>
          <w:tcPr>
            <w:tcW w:w="516" w:type="dxa"/>
            <w:hideMark/>
          </w:tcPr>
          <w:p w14:paraId="03176B3F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19" w:type="dxa"/>
            <w:hideMark/>
          </w:tcPr>
          <w:p w14:paraId="347A0B88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20" w:type="dxa"/>
            <w:hideMark/>
          </w:tcPr>
          <w:p w14:paraId="49192A5D" w14:textId="49A9C4F9" w:rsidR="008B6550" w:rsidRPr="00B61BA3" w:rsidRDefault="00B61BA3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16" w:type="dxa"/>
            <w:hideMark/>
          </w:tcPr>
          <w:p w14:paraId="657B06FA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16" w:type="dxa"/>
            <w:hideMark/>
          </w:tcPr>
          <w:p w14:paraId="3BC792D1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478" w:type="dxa"/>
            <w:hideMark/>
          </w:tcPr>
          <w:p w14:paraId="72582846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16" w:type="dxa"/>
            <w:hideMark/>
          </w:tcPr>
          <w:p w14:paraId="3B0E0927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820" w:type="dxa"/>
            <w:hideMark/>
          </w:tcPr>
          <w:p w14:paraId="24820399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hideMark/>
          </w:tcPr>
          <w:p w14:paraId="2AD0C3AC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900" w:type="dxa"/>
            <w:hideMark/>
          </w:tcPr>
          <w:p w14:paraId="25EF7514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720" w:type="dxa"/>
            <w:hideMark/>
          </w:tcPr>
          <w:p w14:paraId="6E6B40B4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B6550" w:rsidRPr="0061015F" w14:paraId="052C2997" w14:textId="77777777" w:rsidTr="00B7037B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hideMark/>
          </w:tcPr>
          <w:p w14:paraId="038B0238" w14:textId="77777777" w:rsidR="008B6550" w:rsidRPr="002B62CF" w:rsidRDefault="008B6550" w:rsidP="00B703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B62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arneri</w:t>
            </w:r>
            <w:proofErr w:type="spellEnd"/>
          </w:p>
        </w:tc>
        <w:tc>
          <w:tcPr>
            <w:tcW w:w="516" w:type="dxa"/>
            <w:hideMark/>
          </w:tcPr>
          <w:p w14:paraId="06E0C144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19" w:type="dxa"/>
            <w:hideMark/>
          </w:tcPr>
          <w:p w14:paraId="7762F38A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20" w:type="dxa"/>
            <w:hideMark/>
          </w:tcPr>
          <w:p w14:paraId="2A25EAEC" w14:textId="59667A6E" w:rsidR="008B6550" w:rsidRPr="00B61BA3" w:rsidRDefault="00B61BA3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16" w:type="dxa"/>
            <w:hideMark/>
          </w:tcPr>
          <w:p w14:paraId="0BB227E5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16" w:type="dxa"/>
            <w:hideMark/>
          </w:tcPr>
          <w:p w14:paraId="4CB12C98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478" w:type="dxa"/>
            <w:hideMark/>
          </w:tcPr>
          <w:p w14:paraId="4408AA18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16" w:type="dxa"/>
            <w:hideMark/>
          </w:tcPr>
          <w:p w14:paraId="1B72439F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820" w:type="dxa"/>
            <w:hideMark/>
          </w:tcPr>
          <w:p w14:paraId="0998E9A1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hideMark/>
          </w:tcPr>
          <w:p w14:paraId="4A47882D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900" w:type="dxa"/>
            <w:hideMark/>
          </w:tcPr>
          <w:p w14:paraId="353FF326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720" w:type="dxa"/>
            <w:hideMark/>
          </w:tcPr>
          <w:p w14:paraId="715FD99C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B6550" w:rsidRPr="0061015F" w14:paraId="31ABA97D" w14:textId="77777777" w:rsidTr="00B70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hideMark/>
          </w:tcPr>
          <w:p w14:paraId="0A443956" w14:textId="77777777" w:rsidR="008B6550" w:rsidRPr="002B62CF" w:rsidRDefault="008B6550" w:rsidP="00B703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2B62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llinarum</w:t>
            </w:r>
            <w:proofErr w:type="spellEnd"/>
          </w:p>
        </w:tc>
        <w:tc>
          <w:tcPr>
            <w:tcW w:w="516" w:type="dxa"/>
            <w:hideMark/>
          </w:tcPr>
          <w:p w14:paraId="7658438C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19" w:type="dxa"/>
            <w:hideMark/>
          </w:tcPr>
          <w:p w14:paraId="3324519D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20" w:type="dxa"/>
            <w:hideMark/>
          </w:tcPr>
          <w:p w14:paraId="135BC257" w14:textId="77777777" w:rsidR="008B6550" w:rsidRPr="00B61BA3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1B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16" w:type="dxa"/>
            <w:hideMark/>
          </w:tcPr>
          <w:p w14:paraId="423B2FF7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16" w:type="dxa"/>
            <w:hideMark/>
          </w:tcPr>
          <w:p w14:paraId="73ABDE95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478" w:type="dxa"/>
            <w:hideMark/>
          </w:tcPr>
          <w:p w14:paraId="238701C0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16" w:type="dxa"/>
            <w:hideMark/>
          </w:tcPr>
          <w:p w14:paraId="0D5AF3E7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820" w:type="dxa"/>
            <w:hideMark/>
          </w:tcPr>
          <w:p w14:paraId="754B8D87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k pos</w:t>
            </w:r>
          </w:p>
        </w:tc>
        <w:tc>
          <w:tcPr>
            <w:tcW w:w="1080" w:type="dxa"/>
            <w:hideMark/>
          </w:tcPr>
          <w:p w14:paraId="6E815F1D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900" w:type="dxa"/>
            <w:hideMark/>
          </w:tcPr>
          <w:p w14:paraId="742ACB1A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720" w:type="dxa"/>
            <w:hideMark/>
          </w:tcPr>
          <w:p w14:paraId="28BE901E" w14:textId="77777777" w:rsidR="008B6550" w:rsidRPr="002B62C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8B6550" w:rsidRPr="0061015F" w14:paraId="16E1870E" w14:textId="77777777" w:rsidTr="00B7037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hideMark/>
          </w:tcPr>
          <w:p w14:paraId="2191EB0A" w14:textId="77777777" w:rsidR="008B6550" w:rsidRPr="002B62CF" w:rsidRDefault="008B6550" w:rsidP="00B703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saprophyticus</w:t>
            </w:r>
          </w:p>
        </w:tc>
        <w:tc>
          <w:tcPr>
            <w:tcW w:w="516" w:type="dxa"/>
            <w:hideMark/>
          </w:tcPr>
          <w:p w14:paraId="75F2B52C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19" w:type="dxa"/>
            <w:hideMark/>
          </w:tcPr>
          <w:p w14:paraId="7B1D5151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20" w:type="dxa"/>
            <w:hideMark/>
          </w:tcPr>
          <w:p w14:paraId="2EC585D7" w14:textId="33040697" w:rsidR="008B6550" w:rsidRPr="00B61BA3" w:rsidRDefault="00B61BA3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16" w:type="dxa"/>
            <w:hideMark/>
          </w:tcPr>
          <w:p w14:paraId="6AAC54DB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16" w:type="dxa"/>
            <w:hideMark/>
          </w:tcPr>
          <w:p w14:paraId="704047E6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478" w:type="dxa"/>
            <w:hideMark/>
          </w:tcPr>
          <w:p w14:paraId="6D13236F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516" w:type="dxa"/>
            <w:hideMark/>
          </w:tcPr>
          <w:p w14:paraId="12435449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820" w:type="dxa"/>
            <w:hideMark/>
          </w:tcPr>
          <w:p w14:paraId="3C052AD8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080" w:type="dxa"/>
            <w:hideMark/>
          </w:tcPr>
          <w:p w14:paraId="2D496E65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900" w:type="dxa"/>
            <w:hideMark/>
          </w:tcPr>
          <w:p w14:paraId="751CEEEE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720" w:type="dxa"/>
            <w:hideMark/>
          </w:tcPr>
          <w:p w14:paraId="72072348" w14:textId="77777777" w:rsidR="008B6550" w:rsidRPr="002B62C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2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</w:tr>
      <w:tr w:rsidR="006A0EB1" w:rsidRPr="0061015F" w14:paraId="1E38F0D9" w14:textId="77777777" w:rsidTr="00B70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</w:tcPr>
          <w:p w14:paraId="2F91E96A" w14:textId="64DFE1B8" w:rsidR="006A0EB1" w:rsidRPr="0061015F" w:rsidRDefault="006A0EB1" w:rsidP="00B70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agulase</w:t>
            </w:r>
          </w:p>
        </w:tc>
        <w:tc>
          <w:tcPr>
            <w:tcW w:w="7101" w:type="dxa"/>
            <w:gridSpan w:val="11"/>
          </w:tcPr>
          <w:p w14:paraId="0BB447F3" w14:textId="0A919A1B" w:rsidR="006A0EB1" w:rsidRPr="0061015F" w:rsidRDefault="0076261A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6A0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ative</w:t>
            </w:r>
          </w:p>
        </w:tc>
      </w:tr>
      <w:tr w:rsidR="009A52E5" w:rsidRPr="0061015F" w14:paraId="67312C1C" w14:textId="77777777" w:rsidTr="00B7037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</w:tcPr>
          <w:p w14:paraId="3937EE39" w14:textId="2BFE2CFE" w:rsidR="009A52E5" w:rsidRDefault="009A52E5" w:rsidP="00B70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talase</w:t>
            </w:r>
          </w:p>
        </w:tc>
        <w:tc>
          <w:tcPr>
            <w:tcW w:w="7101" w:type="dxa"/>
            <w:gridSpan w:val="11"/>
          </w:tcPr>
          <w:p w14:paraId="31BAD2AE" w14:textId="1EED3317" w:rsidR="009A52E5" w:rsidRDefault="009A52E5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8B6550" w:rsidRPr="0061015F" w14:paraId="784EB8F2" w14:textId="77777777" w:rsidTr="00B70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</w:tcPr>
          <w:p w14:paraId="4D66DBB3" w14:textId="77777777" w:rsidR="008B6550" w:rsidRPr="0061015F" w:rsidRDefault="008B6550" w:rsidP="00B7037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015F">
              <w:rPr>
                <w:rFonts w:asciiTheme="majorBidi" w:hAnsiTheme="majorBidi" w:cstheme="majorBidi"/>
                <w:sz w:val="20"/>
                <w:szCs w:val="20"/>
              </w:rPr>
              <w:t>Sugar fermentation test</w:t>
            </w:r>
          </w:p>
        </w:tc>
        <w:tc>
          <w:tcPr>
            <w:tcW w:w="7101" w:type="dxa"/>
            <w:gridSpan w:val="11"/>
          </w:tcPr>
          <w:p w14:paraId="7E072F0D" w14:textId="77777777" w:rsidR="008B6550" w:rsidRPr="0061015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(yellow)</w:t>
            </w:r>
          </w:p>
          <w:p w14:paraId="74A4FB6F" w14:textId="77777777" w:rsidR="008B6550" w:rsidRPr="0061015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(Violet)</w:t>
            </w:r>
          </w:p>
        </w:tc>
      </w:tr>
      <w:tr w:rsidR="008B6550" w:rsidRPr="0061015F" w14:paraId="1EDC57D9" w14:textId="77777777" w:rsidTr="00B7037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</w:tcPr>
          <w:p w14:paraId="7F1A2435" w14:textId="77777777" w:rsidR="008B6550" w:rsidRPr="0061015F" w:rsidRDefault="008B6550" w:rsidP="00B703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PG</w:t>
            </w:r>
          </w:p>
        </w:tc>
        <w:tc>
          <w:tcPr>
            <w:tcW w:w="7101" w:type="dxa"/>
            <w:gridSpan w:val="11"/>
          </w:tcPr>
          <w:p w14:paraId="28EBEEAE" w14:textId="77777777" w:rsidR="008B6550" w:rsidRPr="0061015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(yellow color)</w:t>
            </w:r>
          </w:p>
          <w:p w14:paraId="7E305290" w14:textId="77777777" w:rsidR="008B6550" w:rsidRPr="0061015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(no change in the color)</w:t>
            </w:r>
          </w:p>
        </w:tc>
      </w:tr>
      <w:tr w:rsidR="008B6550" w:rsidRPr="0061015F" w14:paraId="27725508" w14:textId="77777777" w:rsidTr="00B70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</w:tcPr>
          <w:p w14:paraId="0622EB4A" w14:textId="77777777" w:rsidR="008B6550" w:rsidRPr="002B62CF" w:rsidRDefault="008B6550" w:rsidP="00B703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oges- Proskauer </w:t>
            </w:r>
          </w:p>
        </w:tc>
        <w:tc>
          <w:tcPr>
            <w:tcW w:w="7101" w:type="dxa"/>
            <w:gridSpan w:val="11"/>
          </w:tcPr>
          <w:p w14:paraId="04A925FE" w14:textId="77777777" w:rsidR="008B6550" w:rsidRPr="0061015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(pink red color on the surface)</w:t>
            </w:r>
          </w:p>
          <w:p w14:paraId="682325E9" w14:textId="77777777" w:rsidR="008B6550" w:rsidRPr="0061015F" w:rsidRDefault="008B6550" w:rsidP="00B703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(no change in the color)</w:t>
            </w:r>
          </w:p>
        </w:tc>
      </w:tr>
      <w:tr w:rsidR="008B6550" w:rsidRPr="0061015F" w14:paraId="3C190B48" w14:textId="77777777" w:rsidTr="00B7037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</w:tcPr>
          <w:p w14:paraId="6834D145" w14:textId="77777777" w:rsidR="008B6550" w:rsidRPr="0061015F" w:rsidRDefault="008B6550" w:rsidP="00B703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7101" w:type="dxa"/>
            <w:gridSpan w:val="11"/>
          </w:tcPr>
          <w:p w14:paraId="4D4D3B34" w14:textId="77777777" w:rsidR="008B6550" w:rsidRPr="0061015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(red)</w:t>
            </w:r>
          </w:p>
          <w:p w14:paraId="26E50C63" w14:textId="77777777" w:rsidR="008B6550" w:rsidRPr="0061015F" w:rsidRDefault="008B6550" w:rsidP="00B703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(yellow)</w:t>
            </w:r>
          </w:p>
        </w:tc>
      </w:tr>
    </w:tbl>
    <w:p w14:paraId="27D2906A" w14:textId="5D6D1CBB" w:rsidR="008B6550" w:rsidRPr="0056037C" w:rsidRDefault="008B6550" w:rsidP="008B6550">
      <w:pPr>
        <w:jc w:val="center"/>
        <w:rPr>
          <w:rFonts w:asciiTheme="majorBidi" w:hAnsiTheme="majorBidi" w:cstheme="majorBidi"/>
          <w:sz w:val="20"/>
          <w:szCs w:val="20"/>
        </w:rPr>
      </w:pPr>
      <w:r w:rsidRPr="0056037C">
        <w:rPr>
          <w:rFonts w:asciiTheme="majorBidi" w:hAnsiTheme="majorBidi" w:cstheme="majorBidi"/>
          <w:sz w:val="20"/>
          <w:szCs w:val="20"/>
        </w:rPr>
        <w:t>Neg: negative, Pos: positive</w:t>
      </w:r>
      <w:r w:rsidR="00B61BA3">
        <w:rPr>
          <w:rFonts w:asciiTheme="majorBidi" w:hAnsiTheme="majorBidi" w:cstheme="majorBidi"/>
          <w:sz w:val="20"/>
          <w:szCs w:val="20"/>
        </w:rPr>
        <w:t>, D: 11-89% of strains are positive</w:t>
      </w:r>
    </w:p>
    <w:p w14:paraId="53FB0261" w14:textId="77777777" w:rsidR="008B6550" w:rsidRPr="00DD593A" w:rsidRDefault="008B6550" w:rsidP="008B655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F973534" w14:textId="77777777" w:rsidR="008B6550" w:rsidRPr="00DD593A" w:rsidRDefault="008B6550" w:rsidP="008B655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6E0F04B" w14:textId="77777777" w:rsidR="008B6550" w:rsidRPr="00DD593A" w:rsidRDefault="008B6550" w:rsidP="008B655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E6F565F" w14:textId="77777777" w:rsidR="008B6550" w:rsidRPr="00DD593A" w:rsidRDefault="008B6550" w:rsidP="008B655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0514E48" w14:textId="77777777" w:rsidR="008B6550" w:rsidRPr="00DD593A" w:rsidRDefault="008B6550" w:rsidP="008B655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A34FCD7" w14:textId="77777777" w:rsidR="008B6550" w:rsidRPr="00DD593A" w:rsidRDefault="008B6550" w:rsidP="008B655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DD4B865" w14:textId="77777777" w:rsidR="008B6550" w:rsidRPr="00DD593A" w:rsidRDefault="008B6550" w:rsidP="008B655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4B2D0F0" w14:textId="77777777" w:rsidR="008B6550" w:rsidRPr="00DD593A" w:rsidRDefault="008B6550" w:rsidP="008B655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6525542" w14:textId="77777777" w:rsidR="00525AAD" w:rsidRDefault="00525AAD"/>
    <w:sectPr w:rsidR="00525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023"/>
    <w:rsid w:val="000A4EE1"/>
    <w:rsid w:val="001E2420"/>
    <w:rsid w:val="002A7B6A"/>
    <w:rsid w:val="003154EB"/>
    <w:rsid w:val="00525AAD"/>
    <w:rsid w:val="006A0EB1"/>
    <w:rsid w:val="0076261A"/>
    <w:rsid w:val="008B6550"/>
    <w:rsid w:val="009A52E5"/>
    <w:rsid w:val="009D7023"/>
    <w:rsid w:val="00B61BA3"/>
    <w:rsid w:val="00D17D30"/>
    <w:rsid w:val="00E41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FB0F7"/>
  <w15:chartTrackingRefBased/>
  <w15:docId w15:val="{05B814BB-81E5-4083-B40A-B4CB9411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55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B655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22-11-17T01:27:00Z</dcterms:created>
  <dcterms:modified xsi:type="dcterms:W3CDTF">2023-01-21T18:51:00Z</dcterms:modified>
</cp:coreProperties>
</file>